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BCAEA" w14:textId="77777777" w:rsidR="00E74CAD" w:rsidRDefault="00E74CAD" w:rsidP="004509A9">
      <w:pPr>
        <w:ind w:left="-1276" w:right="-1198"/>
        <w:jc w:val="both"/>
        <w:rPr>
          <w:rFonts w:ascii="Arial" w:hAnsi="Arial" w:cs="Arial"/>
          <w:b/>
          <w:sz w:val="22"/>
        </w:rPr>
      </w:pPr>
      <w:bookmarkStart w:id="0" w:name="_GoBack"/>
      <w:bookmarkEnd w:id="0"/>
    </w:p>
    <w:p w14:paraId="245F25A1" w14:textId="546A1CCE" w:rsidR="004509A9" w:rsidRPr="0096050F" w:rsidRDefault="009409F4" w:rsidP="00827A14">
      <w:pPr>
        <w:spacing w:line="480" w:lineRule="auto"/>
        <w:ind w:left="-1276" w:right="-1196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1 Table</w:t>
      </w:r>
      <w:r w:rsidR="00F33C18" w:rsidRPr="00CB12F2">
        <w:rPr>
          <w:rFonts w:ascii="Arial" w:hAnsi="Arial" w:cs="Arial"/>
          <w:b/>
          <w:sz w:val="22"/>
        </w:rPr>
        <w:t>.</w:t>
      </w:r>
      <w:r w:rsidR="00F33C18" w:rsidRPr="00CB12F2">
        <w:rPr>
          <w:rFonts w:ascii="Arial" w:hAnsi="Arial" w:cs="Arial"/>
          <w:sz w:val="22"/>
        </w:rPr>
        <w:t xml:space="preserve"> </w:t>
      </w:r>
      <w:r w:rsidR="004509A9">
        <w:rPr>
          <w:rFonts w:ascii="Arial" w:hAnsi="Arial" w:cs="Arial"/>
          <w:sz w:val="22"/>
        </w:rPr>
        <w:t>E</w:t>
      </w:r>
      <w:r w:rsidR="004509A9" w:rsidRPr="008A0145">
        <w:rPr>
          <w:rFonts w:ascii="Arial" w:hAnsi="Arial" w:cs="Arial"/>
          <w:sz w:val="22"/>
        </w:rPr>
        <w:t xml:space="preserve">stimates </w:t>
      </w:r>
      <w:r w:rsidR="004509A9">
        <w:rPr>
          <w:rFonts w:ascii="Arial" w:hAnsi="Arial" w:cs="Arial"/>
          <w:sz w:val="22"/>
        </w:rPr>
        <w:t xml:space="preserve">of evolutionary parameters </w:t>
      </w:r>
      <w:r w:rsidR="004509A9" w:rsidRPr="008A0145">
        <w:rPr>
          <w:rFonts w:ascii="Arial" w:hAnsi="Arial" w:cs="Arial"/>
          <w:sz w:val="22"/>
        </w:rPr>
        <w:t>for the ten “</w:t>
      </w:r>
      <w:r w:rsidR="00676346">
        <w:rPr>
          <w:rFonts w:ascii="Arial" w:hAnsi="Arial" w:cs="Arial"/>
          <w:sz w:val="22"/>
        </w:rPr>
        <w:t>balanced</w:t>
      </w:r>
      <w:r w:rsidR="004509A9">
        <w:rPr>
          <w:rFonts w:ascii="Arial" w:hAnsi="Arial" w:cs="Arial"/>
          <w:sz w:val="22"/>
        </w:rPr>
        <w:t xml:space="preserve">” </w:t>
      </w:r>
      <w:r w:rsidR="00676346">
        <w:rPr>
          <w:rFonts w:ascii="Arial" w:hAnsi="Arial" w:cs="Arial"/>
          <w:sz w:val="22"/>
        </w:rPr>
        <w:t>(n=163) and the complete (n=</w:t>
      </w:r>
      <w:r w:rsidR="0002608E">
        <w:rPr>
          <w:rFonts w:ascii="Arial" w:hAnsi="Arial" w:cs="Arial"/>
          <w:sz w:val="22"/>
        </w:rPr>
        <w:t>45</w:t>
      </w:r>
      <w:r w:rsidR="00676346">
        <w:rPr>
          <w:rFonts w:ascii="Arial" w:hAnsi="Arial" w:cs="Arial"/>
          <w:sz w:val="22"/>
        </w:rPr>
        <w:t>0)</w:t>
      </w:r>
      <w:r w:rsidR="004509A9">
        <w:rPr>
          <w:rFonts w:ascii="Arial" w:hAnsi="Arial" w:cs="Arial"/>
          <w:sz w:val="22"/>
        </w:rPr>
        <w:t xml:space="preserve"> </w:t>
      </w:r>
      <w:r w:rsidR="00974341">
        <w:rPr>
          <w:rFonts w:ascii="Arial" w:hAnsi="Arial" w:cs="Arial"/>
          <w:sz w:val="22"/>
        </w:rPr>
        <w:t xml:space="preserve">partial </w:t>
      </w:r>
      <w:r w:rsidR="004509A9" w:rsidRPr="008A0145">
        <w:rPr>
          <w:rFonts w:ascii="Arial" w:hAnsi="Arial" w:cs="Arial"/>
          <w:i/>
          <w:sz w:val="22"/>
        </w:rPr>
        <w:t>pol</w:t>
      </w:r>
      <w:r w:rsidR="00974341">
        <w:rPr>
          <w:rFonts w:ascii="Arial" w:hAnsi="Arial" w:cs="Arial"/>
          <w:sz w:val="22"/>
        </w:rPr>
        <w:t xml:space="preserve"> data</w:t>
      </w:r>
      <w:r w:rsidR="00676346">
        <w:rPr>
          <w:rFonts w:ascii="Arial" w:hAnsi="Arial" w:cs="Arial"/>
          <w:sz w:val="22"/>
        </w:rPr>
        <w:t>sets</w:t>
      </w:r>
      <w:r w:rsidR="004509A9" w:rsidRPr="008A0145">
        <w:rPr>
          <w:rFonts w:ascii="Arial" w:hAnsi="Arial" w:cs="Arial"/>
          <w:sz w:val="22"/>
        </w:rPr>
        <w:t xml:space="preserve"> from </w:t>
      </w:r>
      <w:r w:rsidR="004509A9">
        <w:rPr>
          <w:rFonts w:ascii="Arial" w:hAnsi="Arial" w:cs="Arial"/>
          <w:sz w:val="22"/>
        </w:rPr>
        <w:t>the adult-in</w:t>
      </w:r>
      <w:r w:rsidR="00D33B4C">
        <w:rPr>
          <w:rFonts w:ascii="Arial" w:hAnsi="Arial" w:cs="Arial"/>
          <w:sz w:val="22"/>
        </w:rPr>
        <w:t>fecting HIV-1B population</w:t>
      </w:r>
      <w:r w:rsidR="004509A9">
        <w:rPr>
          <w:rFonts w:ascii="Arial" w:hAnsi="Arial" w:cs="Arial"/>
          <w:sz w:val="22"/>
        </w:rPr>
        <w:t xml:space="preserve">. </w:t>
      </w:r>
    </w:p>
    <w:p w14:paraId="569BFD1B" w14:textId="449F0A69" w:rsidR="004509A9" w:rsidRDefault="004509A9" w:rsidP="004509A9">
      <w:pPr>
        <w:ind w:left="-1134"/>
      </w:pPr>
    </w:p>
    <w:tbl>
      <w:tblPr>
        <w:tblStyle w:val="TableGrid"/>
        <w:tblW w:w="8392" w:type="dxa"/>
        <w:tblInd w:w="-116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281"/>
        <w:gridCol w:w="1437"/>
        <w:gridCol w:w="236"/>
        <w:gridCol w:w="1437"/>
        <w:gridCol w:w="242"/>
        <w:gridCol w:w="1466"/>
        <w:gridCol w:w="284"/>
        <w:gridCol w:w="1557"/>
      </w:tblGrid>
      <w:tr w:rsidR="0002608E" w:rsidRPr="007E7203" w14:paraId="7D19F969" w14:textId="77777777" w:rsidTr="006D4399"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3949D0D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1" w:type="dxa"/>
            <w:tcBorders>
              <w:top w:val="single" w:sz="8" w:space="0" w:color="auto"/>
              <w:bottom w:val="single" w:sz="8" w:space="0" w:color="auto"/>
            </w:tcBorders>
          </w:tcPr>
          <w:p w14:paraId="5FDCE439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0FB333E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proofErr w:type="gramEnd"/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68DBC0F8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</w:tcPr>
          <w:p w14:paraId="5186DAE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</w:p>
        </w:tc>
        <w:tc>
          <w:tcPr>
            <w:tcW w:w="242" w:type="dxa"/>
            <w:tcBorders>
              <w:top w:val="single" w:sz="8" w:space="0" w:color="auto"/>
              <w:bottom w:val="single" w:sz="8" w:space="0" w:color="auto"/>
            </w:tcBorders>
          </w:tcPr>
          <w:p w14:paraId="3D89F1CB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</w:tcPr>
          <w:p w14:paraId="700DD2F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</w:tcPr>
          <w:p w14:paraId="5D62F584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3871B42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proofErr w:type="spellStart"/>
            <w:proofErr w:type="gram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N</w:t>
            </w:r>
            <w:proofErr w:type="spellEnd"/>
            <w:proofErr w:type="gramEnd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7E7203">
              <w:rPr>
                <w:rFonts w:ascii="Arial" w:hAnsi="Arial" w:cs="Arial"/>
                <w:b/>
                <w:i/>
                <w:sz w:val="22"/>
                <w:szCs w:val="22"/>
              </w:rPr>
              <w:t>d</w:t>
            </w:r>
            <w:r w:rsidRPr="007E7203">
              <w:rPr>
                <w:rFonts w:ascii="Arial" w:hAnsi="Arial" w:cs="Arial"/>
                <w:b/>
                <w:i/>
                <w:sz w:val="22"/>
                <w:szCs w:val="22"/>
                <w:vertAlign w:val="subscript"/>
              </w:rPr>
              <w:t>S</w:t>
            </w:r>
            <w:proofErr w:type="spellEnd"/>
          </w:p>
        </w:tc>
      </w:tr>
      <w:tr w:rsidR="0002608E" w:rsidRPr="007E7203" w14:paraId="3EFC6F2C" w14:textId="77777777" w:rsidTr="006D4399">
        <w:tc>
          <w:tcPr>
            <w:tcW w:w="1452" w:type="dxa"/>
          </w:tcPr>
          <w:p w14:paraId="688233E4" w14:textId="4A914619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</w:t>
            </w:r>
          </w:p>
        </w:tc>
        <w:tc>
          <w:tcPr>
            <w:tcW w:w="281" w:type="dxa"/>
          </w:tcPr>
          <w:p w14:paraId="660DB0AE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01D4BA9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5906F218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A82683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77E62E7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490CB7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51DA7E6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6301E0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5F7983E7" w14:textId="77777777" w:rsidTr="006D4399">
        <w:tc>
          <w:tcPr>
            <w:tcW w:w="1452" w:type="dxa"/>
          </w:tcPr>
          <w:p w14:paraId="7541BE27" w14:textId="05DFEFB2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2</w:t>
            </w:r>
          </w:p>
        </w:tc>
        <w:tc>
          <w:tcPr>
            <w:tcW w:w="281" w:type="dxa"/>
          </w:tcPr>
          <w:p w14:paraId="7628CFD5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583997C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4</w:t>
            </w:r>
          </w:p>
        </w:tc>
        <w:tc>
          <w:tcPr>
            <w:tcW w:w="236" w:type="dxa"/>
          </w:tcPr>
          <w:p w14:paraId="34800AA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F266BD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7003B42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9240E78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574BEFA1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734CBC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67D49F3E" w14:textId="77777777" w:rsidTr="006D4399">
        <w:tc>
          <w:tcPr>
            <w:tcW w:w="1452" w:type="dxa"/>
          </w:tcPr>
          <w:p w14:paraId="53C6181F" w14:textId="72F9540D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3</w:t>
            </w:r>
          </w:p>
        </w:tc>
        <w:tc>
          <w:tcPr>
            <w:tcW w:w="281" w:type="dxa"/>
          </w:tcPr>
          <w:p w14:paraId="719849FB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5EE87590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16F2F6C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1F2AFA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6494E5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54F540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4" w:type="dxa"/>
          </w:tcPr>
          <w:p w14:paraId="5F58252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39720D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608E" w:rsidRPr="007E7203" w14:paraId="585E1C03" w14:textId="77777777" w:rsidTr="006D4399">
        <w:tc>
          <w:tcPr>
            <w:tcW w:w="1452" w:type="dxa"/>
          </w:tcPr>
          <w:p w14:paraId="62EDE902" w14:textId="621A639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4</w:t>
            </w:r>
          </w:p>
        </w:tc>
        <w:tc>
          <w:tcPr>
            <w:tcW w:w="281" w:type="dxa"/>
          </w:tcPr>
          <w:p w14:paraId="5C10E99C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083321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0426939A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6F92CB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303499E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D00382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3C784F0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E7D4F7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608E" w:rsidRPr="007E7203" w14:paraId="51C7ECAD" w14:textId="77777777" w:rsidTr="006D4399">
        <w:tc>
          <w:tcPr>
            <w:tcW w:w="1452" w:type="dxa"/>
          </w:tcPr>
          <w:p w14:paraId="2D657722" w14:textId="296B9536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5</w:t>
            </w:r>
          </w:p>
        </w:tc>
        <w:tc>
          <w:tcPr>
            <w:tcW w:w="281" w:type="dxa"/>
          </w:tcPr>
          <w:p w14:paraId="2898173D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3F496B9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4</w:t>
            </w:r>
          </w:p>
        </w:tc>
        <w:tc>
          <w:tcPr>
            <w:tcW w:w="236" w:type="dxa"/>
          </w:tcPr>
          <w:p w14:paraId="7EB133C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F1C54C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2CED16F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E96858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F8E562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28CE20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608E" w:rsidRPr="007E7203" w14:paraId="04AC2A9C" w14:textId="77777777" w:rsidTr="006D4399">
        <w:tc>
          <w:tcPr>
            <w:tcW w:w="1452" w:type="dxa"/>
          </w:tcPr>
          <w:p w14:paraId="7DCF8348" w14:textId="1F480E0A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6</w:t>
            </w:r>
          </w:p>
        </w:tc>
        <w:tc>
          <w:tcPr>
            <w:tcW w:w="281" w:type="dxa"/>
          </w:tcPr>
          <w:p w14:paraId="1CEC6A94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07DBE9A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1AA05B48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4DA8CE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1F5D740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F3839A1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4" w:type="dxa"/>
          </w:tcPr>
          <w:p w14:paraId="0B07CB94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519AA6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485A3145" w14:textId="77777777" w:rsidTr="006D4399">
        <w:tc>
          <w:tcPr>
            <w:tcW w:w="1452" w:type="dxa"/>
          </w:tcPr>
          <w:p w14:paraId="5BEB64AF" w14:textId="2A4F4BCF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7</w:t>
            </w:r>
          </w:p>
        </w:tc>
        <w:tc>
          <w:tcPr>
            <w:tcW w:w="281" w:type="dxa"/>
          </w:tcPr>
          <w:p w14:paraId="70826862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917BBE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2E914020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555DAFA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19BE6A0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8F5A99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4378D28A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D31BE3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332C5425" w14:textId="77777777" w:rsidTr="006D4399">
        <w:tc>
          <w:tcPr>
            <w:tcW w:w="1452" w:type="dxa"/>
          </w:tcPr>
          <w:p w14:paraId="47210B3E" w14:textId="3F1C0430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8</w:t>
            </w:r>
          </w:p>
        </w:tc>
        <w:tc>
          <w:tcPr>
            <w:tcW w:w="281" w:type="dxa"/>
          </w:tcPr>
          <w:p w14:paraId="59B927EF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4427EA3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7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4A50CF44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192C3FA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1924B8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46912F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84" w:type="dxa"/>
          </w:tcPr>
          <w:p w14:paraId="7E08CCF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32AD088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165C2445" w14:textId="77777777" w:rsidTr="006D4399">
        <w:tc>
          <w:tcPr>
            <w:tcW w:w="1452" w:type="dxa"/>
          </w:tcPr>
          <w:p w14:paraId="46A4DF04" w14:textId="30D983EC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9</w:t>
            </w:r>
          </w:p>
        </w:tc>
        <w:tc>
          <w:tcPr>
            <w:tcW w:w="281" w:type="dxa"/>
          </w:tcPr>
          <w:p w14:paraId="3E0C728C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7791DE6C" w14:textId="27D22B14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320EC4E1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7BA3B81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2DA27B7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6327DE9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2A1512B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57C8DE4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608E" w:rsidRPr="007E7203" w14:paraId="04F9E69C" w14:textId="77777777" w:rsidTr="006D4399">
        <w:tc>
          <w:tcPr>
            <w:tcW w:w="1452" w:type="dxa"/>
          </w:tcPr>
          <w:p w14:paraId="67E826A2" w14:textId="23A6D073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lanced 10</w:t>
            </w:r>
          </w:p>
        </w:tc>
        <w:tc>
          <w:tcPr>
            <w:tcW w:w="281" w:type="dxa"/>
          </w:tcPr>
          <w:p w14:paraId="501EFE33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E4C899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7947047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34848781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5B4F340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88B09E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59074F8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08822CB6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1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2608E" w:rsidRPr="007E7203" w14:paraId="49E5D47D" w14:textId="77777777" w:rsidTr="006D4399">
        <w:tc>
          <w:tcPr>
            <w:tcW w:w="1452" w:type="dxa"/>
          </w:tcPr>
          <w:p w14:paraId="0210B3C3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55CCDF15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01FE25BC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FA61A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9805081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2A9D4EB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E2756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5DBE30CD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4632095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08E" w:rsidRPr="007E7203" w14:paraId="5F75F18D" w14:textId="77777777" w:rsidTr="006D4399">
        <w:tc>
          <w:tcPr>
            <w:tcW w:w="1452" w:type="dxa"/>
          </w:tcPr>
          <w:p w14:paraId="75D20DCF" w14:textId="68F4EC68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 w:rsidRPr="007E7203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281" w:type="dxa"/>
          </w:tcPr>
          <w:p w14:paraId="1668A7DA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59B0F25C" w14:textId="70794B8A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744E981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62EE243" w14:textId="7853DF9F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4FAAE7B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A87A32E" w14:textId="44B6D384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708BFDCA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59425AB" w14:textId="34DD596D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2608E" w:rsidRPr="007E7203" w14:paraId="6C6F6365" w14:textId="77777777" w:rsidTr="006D4399">
        <w:tc>
          <w:tcPr>
            <w:tcW w:w="1452" w:type="dxa"/>
          </w:tcPr>
          <w:p w14:paraId="57EFD218" w14:textId="77777777" w:rsidR="0002608E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" w:type="dxa"/>
          </w:tcPr>
          <w:p w14:paraId="265BBB23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07AAE8B" w14:textId="77777777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D86CC83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5760720A" w14:textId="77777777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" w:type="dxa"/>
          </w:tcPr>
          <w:p w14:paraId="2A03C92B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E4940CC" w14:textId="77777777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</w:tcPr>
          <w:p w14:paraId="0B47CB92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C596472" w14:textId="77777777" w:rsidR="0002608E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608E" w:rsidRPr="007E7203" w14:paraId="6075C290" w14:textId="77777777" w:rsidTr="006D4399">
        <w:tc>
          <w:tcPr>
            <w:tcW w:w="1452" w:type="dxa"/>
          </w:tcPr>
          <w:p w14:paraId="11158984" w14:textId="5301ACD4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l data</w:t>
            </w:r>
          </w:p>
        </w:tc>
        <w:tc>
          <w:tcPr>
            <w:tcW w:w="281" w:type="dxa"/>
          </w:tcPr>
          <w:p w14:paraId="02495916" w14:textId="77777777" w:rsidR="0002608E" w:rsidRPr="007E7203" w:rsidRDefault="0002608E" w:rsidP="00E74CA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3F56B34" w14:textId="03996340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491E5B7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7" w:type="dxa"/>
          </w:tcPr>
          <w:p w14:paraId="2CA8D40E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2" w:type="dxa"/>
          </w:tcPr>
          <w:p w14:paraId="63DBEA69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6BCA95F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  <w:r w:rsidRPr="007E7203">
              <w:rPr>
                <w:rFonts w:ascii="Arial" w:hAnsi="Arial" w:cs="Arial"/>
                <w:sz w:val="20"/>
                <w:szCs w:val="20"/>
              </w:rPr>
              <w:t>±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0EBA5238" w14:textId="77777777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CF0E45F" w14:textId="7D6F5E20" w:rsidR="0002608E" w:rsidRPr="007E7203" w:rsidRDefault="0002608E" w:rsidP="00E74C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±0.003</w:t>
            </w:r>
          </w:p>
        </w:tc>
      </w:tr>
    </w:tbl>
    <w:p w14:paraId="20B5F50B" w14:textId="77777777" w:rsidR="004509A9" w:rsidRDefault="004509A9" w:rsidP="004509A9">
      <w:pPr>
        <w:rPr>
          <w:rFonts w:ascii="Arial" w:hAnsi="Arial" w:cs="Arial"/>
          <w:sz w:val="22"/>
          <w:szCs w:val="22"/>
        </w:rPr>
      </w:pPr>
    </w:p>
    <w:p w14:paraId="6EB83913" w14:textId="77777777" w:rsidR="00F33C18" w:rsidRDefault="00F33C18">
      <w:pPr>
        <w:rPr>
          <w:rFonts w:ascii="Arial" w:hAnsi="Arial" w:cs="Arial"/>
          <w:sz w:val="22"/>
          <w:szCs w:val="22"/>
        </w:rPr>
      </w:pPr>
    </w:p>
    <w:p w14:paraId="28DE8D8F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7CE9631D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208C4A45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410A00EC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37D23EFE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57D1A977" w14:textId="77777777" w:rsidR="0080688B" w:rsidRDefault="0080688B">
      <w:pPr>
        <w:rPr>
          <w:rFonts w:ascii="Arial" w:hAnsi="Arial" w:cs="Arial"/>
          <w:sz w:val="22"/>
          <w:szCs w:val="22"/>
        </w:rPr>
      </w:pPr>
    </w:p>
    <w:p w14:paraId="373197E4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49CE01F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114EB405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135CE47C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6DB61327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7D09C284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7A782BD3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6F3630D1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CFBA2D0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2CA1B3CB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040528B0" w14:textId="77777777" w:rsidR="00FE2CF9" w:rsidRDefault="00FE2CF9">
      <w:pPr>
        <w:rPr>
          <w:rFonts w:ascii="Arial" w:hAnsi="Arial" w:cs="Arial"/>
          <w:sz w:val="22"/>
          <w:szCs w:val="22"/>
        </w:rPr>
      </w:pPr>
    </w:p>
    <w:p w14:paraId="54F69DBC" w14:textId="77777777" w:rsidR="00FE2CF9" w:rsidRDefault="00FE2CF9">
      <w:pPr>
        <w:rPr>
          <w:rFonts w:ascii="Arial" w:hAnsi="Arial" w:cs="Arial"/>
          <w:sz w:val="22"/>
          <w:szCs w:val="22"/>
        </w:rPr>
      </w:pPr>
    </w:p>
    <w:sectPr w:rsidR="00FE2CF9" w:rsidSect="009141B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03"/>
    <w:rsid w:val="0002608E"/>
    <w:rsid w:val="00053385"/>
    <w:rsid w:val="000905FC"/>
    <w:rsid w:val="000949F7"/>
    <w:rsid w:val="00182DF5"/>
    <w:rsid w:val="002576D5"/>
    <w:rsid w:val="00296A23"/>
    <w:rsid w:val="002C013A"/>
    <w:rsid w:val="00335AC2"/>
    <w:rsid w:val="0043071E"/>
    <w:rsid w:val="004509A9"/>
    <w:rsid w:val="00536BC3"/>
    <w:rsid w:val="005A7E04"/>
    <w:rsid w:val="005F1875"/>
    <w:rsid w:val="00676346"/>
    <w:rsid w:val="006D4399"/>
    <w:rsid w:val="006E62C3"/>
    <w:rsid w:val="00706728"/>
    <w:rsid w:val="00706918"/>
    <w:rsid w:val="00721509"/>
    <w:rsid w:val="00742102"/>
    <w:rsid w:val="0075053D"/>
    <w:rsid w:val="007E7203"/>
    <w:rsid w:val="0080688B"/>
    <w:rsid w:val="00827A14"/>
    <w:rsid w:val="008550BF"/>
    <w:rsid w:val="00857ED7"/>
    <w:rsid w:val="008850A0"/>
    <w:rsid w:val="00895F63"/>
    <w:rsid w:val="008A0145"/>
    <w:rsid w:val="008F4BF0"/>
    <w:rsid w:val="008F717F"/>
    <w:rsid w:val="0090387E"/>
    <w:rsid w:val="009141B6"/>
    <w:rsid w:val="00936223"/>
    <w:rsid w:val="009409F4"/>
    <w:rsid w:val="009414F5"/>
    <w:rsid w:val="0096050F"/>
    <w:rsid w:val="00972874"/>
    <w:rsid w:val="00974341"/>
    <w:rsid w:val="00AB20AD"/>
    <w:rsid w:val="00B442DD"/>
    <w:rsid w:val="00B80312"/>
    <w:rsid w:val="00BE44A0"/>
    <w:rsid w:val="00CE544A"/>
    <w:rsid w:val="00D266C7"/>
    <w:rsid w:val="00D33B4C"/>
    <w:rsid w:val="00D4413A"/>
    <w:rsid w:val="00D60365"/>
    <w:rsid w:val="00D87BA1"/>
    <w:rsid w:val="00D87D21"/>
    <w:rsid w:val="00DF1C5E"/>
    <w:rsid w:val="00E74CAD"/>
    <w:rsid w:val="00E75B30"/>
    <w:rsid w:val="00EB5202"/>
    <w:rsid w:val="00F1678F"/>
    <w:rsid w:val="00F33C18"/>
    <w:rsid w:val="00F44A85"/>
    <w:rsid w:val="00F77C89"/>
    <w:rsid w:val="00FA755C"/>
    <w:rsid w:val="00FC3BC4"/>
    <w:rsid w:val="00FE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14E5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8</Characters>
  <Application>Microsoft Macintosh Word</Application>
  <DocSecurity>0</DocSecurity>
  <Lines>7</Lines>
  <Paragraphs>1</Paragraphs>
  <ScaleCrop>false</ScaleCrop>
  <Company>Universidad Politécnica de Madrid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án</dc:creator>
  <cp:keywords/>
  <dc:description/>
  <cp:lastModifiedBy>Israel Pagán</cp:lastModifiedBy>
  <cp:revision>6</cp:revision>
  <dcterms:created xsi:type="dcterms:W3CDTF">2016-05-27T14:03:00Z</dcterms:created>
  <dcterms:modified xsi:type="dcterms:W3CDTF">2016-10-13T16:27:00Z</dcterms:modified>
</cp:coreProperties>
</file>